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AA7A6" w14:textId="69F370B4" w:rsidR="00912286" w:rsidRPr="00272ADF" w:rsidRDefault="000302B6" w:rsidP="00272ADF">
      <w:pPr>
        <w:pStyle w:val="NormalWeb"/>
        <w:jc w:val="both"/>
        <w:rPr>
          <w:rFonts w:hint="eastAsia"/>
          <w:b/>
          <w:bCs/>
        </w:rPr>
      </w:pPr>
      <w:r w:rsidRPr="000302B6">
        <w:rPr>
          <w:rStyle w:val="Strong"/>
        </w:rPr>
        <w:t>Supplementary Figure 3. Prediction performance of the protein score, SMART2, and combined models for recurrent MACE across ethnic and geographic subgroups.</w:t>
      </w:r>
      <w:r>
        <w:rPr>
          <w:rStyle w:val="Strong"/>
          <w:rFonts w:hint="eastAsia"/>
        </w:rPr>
        <w:t xml:space="preserve"> </w:t>
      </w:r>
      <w:r w:rsidR="00762307" w:rsidRPr="00886CAA">
        <w:rPr>
          <w:lang w:val="en-GB"/>
        </w:rPr>
        <w:t xml:space="preserve">Forest plot of Harrell’s C-index with 95% confidence intervals for SMART2, the protein score, </w:t>
      </w:r>
      <w:r w:rsidR="00762307">
        <w:rPr>
          <w:lang w:val="en-GB"/>
        </w:rPr>
        <w:t>a model of age + sex + protein</w:t>
      </w:r>
      <w:r w:rsidR="00762307" w:rsidRPr="00886CAA">
        <w:rPr>
          <w:lang w:val="en-GB"/>
        </w:rPr>
        <w:t xml:space="preserve"> score, and the combined model integrating SMART2 and the protein score in each testing dataset.</w:t>
      </w:r>
      <w:r w:rsidR="00A529F0">
        <w:rPr>
          <w:rFonts w:hint="eastAsia"/>
          <w:lang w:val="en-GB"/>
        </w:rPr>
        <w:t xml:space="preserve"> </w:t>
      </w:r>
      <w:r w:rsidR="00A46352">
        <w:rPr>
          <w:rFonts w:hint="eastAsia"/>
          <w:lang w:val="en-GB"/>
        </w:rPr>
        <w:t xml:space="preserve"> </w:t>
      </w:r>
    </w:p>
    <w:p w14:paraId="5E474C30" w14:textId="6A1EB253" w:rsidR="00912286" w:rsidRDefault="00AC6531" w:rsidP="00380F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36ABFC16" wp14:editId="0C7F6ECA">
            <wp:extent cx="5943600" cy="3905885"/>
            <wp:effectExtent l="0" t="0" r="0" b="5715"/>
            <wp:docPr id="100391662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916620" name="Graphic 1003916620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23AD2" w14:textId="56D260D4" w:rsidR="00937679" w:rsidRDefault="00937679">
      <w:pPr>
        <w:rPr>
          <w:rFonts w:ascii="Times New Roman" w:hAnsi="Times New Roman" w:cs="Times New Roman" w:hint="eastAsia"/>
          <w:b/>
          <w:bCs/>
        </w:rPr>
      </w:pPr>
    </w:p>
    <w:p w14:paraId="70D03DE2" w14:textId="77777777" w:rsidR="00937679" w:rsidRPr="002379FC" w:rsidRDefault="00937679">
      <w:pPr>
        <w:rPr>
          <w:rFonts w:ascii="Times New Roman" w:hAnsi="Times New Roman" w:cs="Times New Roman"/>
          <w:b/>
          <w:bCs/>
        </w:rPr>
      </w:pPr>
    </w:p>
    <w:p w14:paraId="6D97AE17" w14:textId="155031FF" w:rsidR="003C51A6" w:rsidRPr="00D834FF" w:rsidRDefault="003C51A6">
      <w:pPr>
        <w:rPr>
          <w:rFonts w:ascii="Times New Roman" w:hAnsi="Times New Roman" w:cs="Times New Roman"/>
          <w:lang w:val="en-GB"/>
        </w:rPr>
      </w:pPr>
    </w:p>
    <w:p w14:paraId="37876AE0" w14:textId="77777777" w:rsidR="003C51A6" w:rsidRPr="00D834FF" w:rsidRDefault="003C51A6">
      <w:pPr>
        <w:rPr>
          <w:rFonts w:ascii="Times New Roman" w:hAnsi="Times New Roman" w:cs="Times New Roman"/>
        </w:rPr>
      </w:pPr>
    </w:p>
    <w:sectPr w:rsidR="003C51A6" w:rsidRPr="00D83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91ADD"/>
    <w:multiLevelType w:val="hybridMultilevel"/>
    <w:tmpl w:val="29E0C1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908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A6"/>
    <w:rsid w:val="00016938"/>
    <w:rsid w:val="000302B6"/>
    <w:rsid w:val="00067859"/>
    <w:rsid w:val="000F4BC9"/>
    <w:rsid w:val="001836AF"/>
    <w:rsid w:val="001A74AC"/>
    <w:rsid w:val="001D7536"/>
    <w:rsid w:val="00236D34"/>
    <w:rsid w:val="002379FC"/>
    <w:rsid w:val="00263FA0"/>
    <w:rsid w:val="00272ADF"/>
    <w:rsid w:val="002D3850"/>
    <w:rsid w:val="00380FE7"/>
    <w:rsid w:val="003C51A6"/>
    <w:rsid w:val="003E7812"/>
    <w:rsid w:val="004436B4"/>
    <w:rsid w:val="00540746"/>
    <w:rsid w:val="00570BB1"/>
    <w:rsid w:val="005771B8"/>
    <w:rsid w:val="005A6539"/>
    <w:rsid w:val="005D1FA0"/>
    <w:rsid w:val="00655D43"/>
    <w:rsid w:val="006874BE"/>
    <w:rsid w:val="006908A5"/>
    <w:rsid w:val="006A4193"/>
    <w:rsid w:val="0070618B"/>
    <w:rsid w:val="00723DE6"/>
    <w:rsid w:val="00762307"/>
    <w:rsid w:val="007A18AB"/>
    <w:rsid w:val="007D156A"/>
    <w:rsid w:val="007F6B4E"/>
    <w:rsid w:val="0084369B"/>
    <w:rsid w:val="00852870"/>
    <w:rsid w:val="00897CB2"/>
    <w:rsid w:val="008D06C0"/>
    <w:rsid w:val="008E2FC7"/>
    <w:rsid w:val="009078AD"/>
    <w:rsid w:val="00912286"/>
    <w:rsid w:val="00937679"/>
    <w:rsid w:val="0099544B"/>
    <w:rsid w:val="009C74D6"/>
    <w:rsid w:val="00A46352"/>
    <w:rsid w:val="00A51F9D"/>
    <w:rsid w:val="00A529F0"/>
    <w:rsid w:val="00A91BEE"/>
    <w:rsid w:val="00AC6531"/>
    <w:rsid w:val="00BB6E9C"/>
    <w:rsid w:val="00C05558"/>
    <w:rsid w:val="00C4370A"/>
    <w:rsid w:val="00C762B3"/>
    <w:rsid w:val="00C830C8"/>
    <w:rsid w:val="00CD7DE3"/>
    <w:rsid w:val="00CE098F"/>
    <w:rsid w:val="00D300A8"/>
    <w:rsid w:val="00D37E73"/>
    <w:rsid w:val="00D834FF"/>
    <w:rsid w:val="00DA13A0"/>
    <w:rsid w:val="00E76E8C"/>
    <w:rsid w:val="00E94BB6"/>
    <w:rsid w:val="00F22B0D"/>
    <w:rsid w:val="00FB61BC"/>
    <w:rsid w:val="00FD07F7"/>
    <w:rsid w:val="00FE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F98B"/>
  <w15:chartTrackingRefBased/>
  <w15:docId w15:val="{2C70B7BA-D625-CD48-8389-59BBADC7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1A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D7DE3"/>
    <w:rPr>
      <w:b/>
      <w:bCs/>
    </w:rPr>
  </w:style>
  <w:style w:type="paragraph" w:styleId="NormalWeb">
    <w:name w:val="Normal (Web)"/>
    <w:basedOn w:val="Normal"/>
    <w:uiPriority w:val="99"/>
    <w:unhideWhenUsed/>
    <w:rsid w:val="00540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57</cp:revision>
  <dcterms:created xsi:type="dcterms:W3CDTF">2025-12-03T10:57:00Z</dcterms:created>
  <dcterms:modified xsi:type="dcterms:W3CDTF">2026-04-13T15:08:00Z</dcterms:modified>
</cp:coreProperties>
</file>